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4039" w:type="dxa"/>
        <w:tblInd w:w="-85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8"/>
        <w:gridCol w:w="1134"/>
        <w:gridCol w:w="992"/>
        <w:gridCol w:w="992"/>
        <w:gridCol w:w="1134"/>
        <w:gridCol w:w="1276"/>
        <w:gridCol w:w="1134"/>
        <w:gridCol w:w="1418"/>
        <w:gridCol w:w="1275"/>
        <w:gridCol w:w="1276"/>
      </w:tblGrid>
      <w:tr w:rsidR="00E54E67" w:rsidRPr="004823FB" w14:paraId="43783322" w14:textId="77777777" w:rsidTr="00711FCA">
        <w:trPr>
          <w:trHeight w:val="227"/>
        </w:trPr>
        <w:tc>
          <w:tcPr>
            <w:tcW w:w="1403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29CDA" w14:textId="20908C2D" w:rsidR="00E54E67" w:rsidRPr="004823FB" w:rsidRDefault="00D35219" w:rsidP="004823FB">
            <w:pPr>
              <w:jc w:val="left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GoBack"/>
            <w:bookmarkEnd w:id="0"/>
            <w:r w:rsidRPr="004823FB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Supplemental Digital Content 2</w:t>
            </w:r>
            <w:r w:rsidR="00E54E67" w:rsidRPr="004823FB">
              <w:rPr>
                <w:rFonts w:ascii="Times New Roman" w:hAnsi="Times New Roman" w:cs="Times New Roman"/>
                <w:b/>
                <w:lang w:val="en-GB"/>
              </w:rPr>
              <w:tab/>
            </w:r>
            <w:r w:rsidRPr="004823F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E54E67" w:rsidRPr="004823FB">
              <w:rPr>
                <w:rFonts w:ascii="Times New Roman" w:hAnsi="Times New Roman" w:cs="Times New Roman"/>
                <w:b/>
                <w:lang w:val="en-GB"/>
              </w:rPr>
              <w:t>Description of the emergency departments included</w:t>
            </w:r>
          </w:p>
        </w:tc>
      </w:tr>
      <w:tr w:rsidR="00711FCA" w:rsidRPr="004823FB" w14:paraId="1747CF56" w14:textId="77777777" w:rsidTr="00711FCA">
        <w:trPr>
          <w:trHeight w:val="227"/>
        </w:trPr>
        <w:tc>
          <w:tcPr>
            <w:tcW w:w="3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4E7451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lang w:val="en-GB"/>
              </w:rPr>
              <w:t>Cent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D146E1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lang w:val="en-GB"/>
              </w:rPr>
              <w:t>Annual admissions to ED (</w:t>
            </w:r>
            <w:r w:rsidRPr="004823FB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4823FB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98FE87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lang w:val="en-GB"/>
              </w:rPr>
              <w:t>Patients included (</w:t>
            </w:r>
            <w:r w:rsidRPr="004823FB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4823FB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9643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lang w:val="en-GB"/>
              </w:rPr>
              <w:t>MICU team avail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37B19C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lang w:val="en-GB"/>
              </w:rPr>
              <w:t>Local ambulance avail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A576A8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lang w:val="en-GB"/>
              </w:rPr>
              <w:t>Distance from PCI centre (k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C5BB5D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lang w:val="en-GB"/>
              </w:rPr>
              <w:t>Time from PCI centre (mi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B19854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lang w:val="en-GB"/>
              </w:rPr>
              <w:t>Transfer by air ambulance (</w:t>
            </w:r>
            <w:r w:rsidRPr="004823FB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4823FB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2DBB89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lang w:val="en-GB"/>
              </w:rPr>
              <w:t xml:space="preserve">Local </w:t>
            </w:r>
            <w:proofErr w:type="spellStart"/>
            <w:r w:rsidRPr="004823FB">
              <w:rPr>
                <w:rFonts w:ascii="Times New Roman" w:hAnsi="Times New Roman" w:cs="Times New Roman"/>
                <w:bCs/>
                <w:lang w:val="en-GB"/>
              </w:rPr>
              <w:t>transfer</w:t>
            </w:r>
            <w:r w:rsidRPr="004823FB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a</w:t>
            </w:r>
            <w:proofErr w:type="spellEnd"/>
            <w:r w:rsidRPr="004823FB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Pr="004823FB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4823FB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805BA0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lang w:val="en-GB"/>
              </w:rPr>
              <w:t xml:space="preserve">Non-local </w:t>
            </w:r>
            <w:proofErr w:type="spellStart"/>
            <w:r w:rsidRPr="004823FB">
              <w:rPr>
                <w:rFonts w:ascii="Times New Roman" w:hAnsi="Times New Roman" w:cs="Times New Roman"/>
                <w:bCs/>
                <w:lang w:val="en-GB"/>
              </w:rPr>
              <w:t>transfer</w:t>
            </w:r>
            <w:r w:rsidRPr="004823FB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b</w:t>
            </w:r>
            <w:proofErr w:type="spellEnd"/>
            <w:r w:rsidRPr="004823FB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Pr="004823FB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4823FB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</w:tr>
      <w:tr w:rsidR="00711FCA" w:rsidRPr="004823FB" w14:paraId="79A226C5" w14:textId="77777777" w:rsidTr="00711FCA">
        <w:trPr>
          <w:trHeight w:val="227"/>
        </w:trPr>
        <w:tc>
          <w:tcPr>
            <w:tcW w:w="3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E9D149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Hospital of Aix-les-Bai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0EBC73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5 5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608D4D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1990D3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D5BDEE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E40DAD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EDAB39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CE6979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B1108A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D43FD8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11FCA" w:rsidRPr="004823FB" w14:paraId="1F5D805C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64395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 xml:space="preserve">Hospital of </w:t>
            </w:r>
            <w:proofErr w:type="spellStart"/>
            <w:r w:rsidRPr="004823FB">
              <w:rPr>
                <w:rFonts w:ascii="Times New Roman" w:hAnsi="Times New Roman" w:cs="Times New Roman"/>
                <w:lang w:val="en-GB"/>
              </w:rPr>
              <w:t>Annemas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B9A3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0 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94B0A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0848B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98E07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A91F5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E681A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C9046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7BDAC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44D12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711FCA" w:rsidRPr="004823FB" w14:paraId="4345E3DA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21493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Hospital of Albertvil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C2C5D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2 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EA0E9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FDC2B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E2912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A945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ACBAA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419B7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B5CF7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A679E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11FCA" w:rsidRPr="004823FB" w14:paraId="52E9E578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2F8A9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Hospital of Bourg-Saint-Mau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A5CC4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3 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577E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6F686" w14:textId="2CF26541" w:rsidR="00E54E67" w:rsidRPr="004823FB" w:rsidRDefault="00814582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C5656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8EB0C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E01FA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EACC2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67F9E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AB4E0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711FCA" w:rsidRPr="004823FB" w14:paraId="24B8CE20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4FC3D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 xml:space="preserve">Hospital of La </w:t>
            </w:r>
            <w:proofErr w:type="spellStart"/>
            <w:r w:rsidRPr="004823FB">
              <w:rPr>
                <w:rFonts w:ascii="Times New Roman" w:hAnsi="Times New Roman" w:cs="Times New Roman"/>
                <w:lang w:val="en-GB"/>
              </w:rPr>
              <w:t>Mû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DB396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7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F4C0C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537E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FA1EA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382E6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172D1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E9DC8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7E40A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41A11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711FCA" w:rsidRPr="004823FB" w14:paraId="24BE2D1D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87432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 xml:space="preserve">Hospital of </w:t>
            </w:r>
            <w:proofErr w:type="spellStart"/>
            <w:r w:rsidRPr="004823FB">
              <w:rPr>
                <w:rFonts w:ascii="Times New Roman" w:hAnsi="Times New Roman" w:cs="Times New Roman"/>
                <w:lang w:val="en-GB"/>
              </w:rPr>
              <w:t>Moûti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E8273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1 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F38E9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73941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C6123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72C31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741A5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E3BB8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5E773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CE5F2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11FCA" w:rsidRPr="004823FB" w14:paraId="517E98CA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56DDB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 w:rsidRPr="004823FB">
              <w:rPr>
                <w:rFonts w:ascii="Times New Roman" w:hAnsi="Times New Roman" w:cs="Times New Roman"/>
                <w:lang w:val="fr-FR"/>
              </w:rPr>
              <w:t>Hospital of Le Pont-de-Beauvois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42680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5 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5E253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88495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340B1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583BE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BE7C4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71895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6BF75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BAF3E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711FCA" w:rsidRPr="004823FB" w14:paraId="2ADA2ABC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8713A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 xml:space="preserve">Hospital of </w:t>
            </w:r>
            <w:proofErr w:type="spellStart"/>
            <w:r w:rsidRPr="004823FB">
              <w:rPr>
                <w:rFonts w:ascii="Times New Roman" w:hAnsi="Times New Roman" w:cs="Times New Roman"/>
                <w:lang w:val="en-GB"/>
              </w:rPr>
              <w:t>Rumill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C6A81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EA5B1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73989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72C7D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28A95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B416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A07DB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C2FCD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2C41D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11FCA" w:rsidRPr="004823FB" w14:paraId="128D0FF2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6297F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 w:rsidRPr="004823FB">
              <w:rPr>
                <w:rFonts w:ascii="Times New Roman" w:hAnsi="Times New Roman" w:cs="Times New Roman"/>
                <w:lang w:val="fr-FR"/>
              </w:rPr>
              <w:t xml:space="preserve">Hôpitaux du Pays du Mont-Blan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298C9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3 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C1638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D5791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54996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4FFB2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22168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89981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5B41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BBCF6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711FCA" w:rsidRPr="004823FB" w14:paraId="58E268F2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983F1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 w:rsidRPr="004823FB">
              <w:rPr>
                <w:rFonts w:ascii="Times New Roman" w:hAnsi="Times New Roman" w:cs="Times New Roman"/>
                <w:lang w:val="fr-FR"/>
              </w:rPr>
              <w:t>Hospital of Saint-Jean-de-Maurien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783E7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4 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BF61B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D44B2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1472A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402AE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7A0AE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C1A63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D2660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6059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711FCA" w:rsidRPr="004823FB" w14:paraId="69043A27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0F0FF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CHANGE Saint-Juli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A1B63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3 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97A02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A8A3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685D3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8E1EB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FCE49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99F2A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BBD2B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4C2DB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711FCA" w:rsidRPr="004823FB" w14:paraId="5A2EA9FA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7C7E7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Hospital of Saint-Marcel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CCBAD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7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E6EC2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BEA2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3E185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F79FE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7D478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EFF93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F672C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5C25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711FCA" w:rsidRPr="004823FB" w14:paraId="5359EB29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BB223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Hospital of Thon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DCC25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9 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D82B5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C165E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31254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2F5DB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ECE7D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47C09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72B07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A8981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711FCA" w:rsidRPr="004823FB" w14:paraId="7FF88BC8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F60CE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 xml:space="preserve">Hospital of </w:t>
            </w:r>
            <w:proofErr w:type="spellStart"/>
            <w:r w:rsidRPr="004823FB">
              <w:rPr>
                <w:rFonts w:ascii="Times New Roman" w:hAnsi="Times New Roman" w:cs="Times New Roman"/>
                <w:lang w:val="en-GB"/>
              </w:rPr>
              <w:t>Voi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1A1AA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0 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3E701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1C8BD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EB70E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156FE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35658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44269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4AB2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7F96C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5</w:t>
            </w:r>
          </w:p>
        </w:tc>
      </w:tr>
      <w:tr w:rsidR="00711FCA" w:rsidRPr="004823FB" w14:paraId="41B0D86E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778E7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 xml:space="preserve">Clinic les </w:t>
            </w:r>
            <w:proofErr w:type="spellStart"/>
            <w:r w:rsidRPr="004823FB">
              <w:rPr>
                <w:rFonts w:ascii="Times New Roman" w:hAnsi="Times New Roman" w:cs="Times New Roman"/>
                <w:lang w:val="en-GB"/>
              </w:rPr>
              <w:t>Cèdr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642DD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2 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FBF06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01F7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52E92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84BF0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6192C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05E6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3C408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43C7A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711FCA" w:rsidRPr="004823FB" w14:paraId="3AA18629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BD212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 xml:space="preserve">Clinic </w:t>
            </w:r>
            <w:proofErr w:type="spellStart"/>
            <w:r w:rsidRPr="004823FB">
              <w:rPr>
                <w:rFonts w:ascii="Times New Roman" w:hAnsi="Times New Roman" w:cs="Times New Roman"/>
                <w:lang w:val="en-GB"/>
              </w:rPr>
              <w:t>l'Espéra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6DBC7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0 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A0F99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5442A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4C218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6ED75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07A11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7D2D7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054E7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5F0B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711FCA" w:rsidRPr="004823FB" w14:paraId="5A2F0E68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4A444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 xml:space="preserve">Clinic Générale </w:t>
            </w:r>
            <w:proofErr w:type="spellStart"/>
            <w:r w:rsidRPr="004823FB">
              <w:rPr>
                <w:rFonts w:ascii="Times New Roman" w:hAnsi="Times New Roman" w:cs="Times New Roman"/>
                <w:lang w:val="en-GB"/>
              </w:rPr>
              <w:t>d'Annec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EA896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0 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63AD6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C145D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5E790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1467E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A3F0B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158B9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56ED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B4DA8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11FCA" w:rsidRPr="004823FB" w14:paraId="5F6EE423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886AB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 xml:space="preserve">Clinic </w:t>
            </w:r>
            <w:proofErr w:type="spellStart"/>
            <w:r w:rsidRPr="004823FB">
              <w:rPr>
                <w:rFonts w:ascii="Times New Roman" w:hAnsi="Times New Roman" w:cs="Times New Roman"/>
                <w:lang w:val="en-GB"/>
              </w:rPr>
              <w:t>Médipôle</w:t>
            </w:r>
            <w:proofErr w:type="spellEnd"/>
            <w:r w:rsidRPr="004823FB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823FB">
              <w:rPr>
                <w:rFonts w:ascii="Times New Roman" w:hAnsi="Times New Roman" w:cs="Times New Roman"/>
                <w:lang w:val="en-GB"/>
              </w:rPr>
              <w:t>Savoi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334A0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4 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6A430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5728C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825AC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A15E5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6C6EF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AA960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08696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829F8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711FCA" w:rsidRPr="004823FB" w14:paraId="20D37C67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2F2C6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Clinic HP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86A87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2 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B734B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2CB33" w14:textId="651677A9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  <w:r w:rsidR="00216A82" w:rsidRPr="004823FB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A6442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4EDD9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58EAC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F4B74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E7B5B" w14:textId="79415B12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</w:t>
            </w:r>
            <w:r w:rsidR="003B1AF1" w:rsidRPr="004823FB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F2036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711FCA" w:rsidRPr="004823FB" w14:paraId="0E350651" w14:textId="77777777" w:rsidTr="00711FCA">
        <w:trPr>
          <w:trHeight w:val="227"/>
        </w:trPr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584B84" w14:textId="77777777" w:rsidR="00E54E67" w:rsidRPr="004823FB" w:rsidRDefault="00E54E67" w:rsidP="004823FB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5E777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9D71E9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lang w:val="en-GB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27BB88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52199D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D6144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9679C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88B9E5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lang w:val="en-GB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504115" w14:textId="77777777" w:rsidR="00E54E67" w:rsidRPr="004823FB" w:rsidRDefault="00E54E67" w:rsidP="004823F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lang w:val="en-GB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DDB9FE" w14:textId="77777777" w:rsidR="00E54E67" w:rsidRPr="004823FB" w:rsidRDefault="00E54E67" w:rsidP="004823FB">
            <w:pPr>
              <w:keepNext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lang w:val="en-GB"/>
              </w:rPr>
              <w:t>97</w:t>
            </w:r>
          </w:p>
        </w:tc>
      </w:tr>
      <w:tr w:rsidR="00E54E67" w:rsidRPr="004823FB" w14:paraId="3160E93D" w14:textId="77777777" w:rsidTr="00711FCA">
        <w:trPr>
          <w:trHeight w:val="227"/>
        </w:trPr>
        <w:tc>
          <w:tcPr>
            <w:tcW w:w="1403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FF804" w14:textId="77777777" w:rsidR="00E54E67" w:rsidRPr="004823FB" w:rsidRDefault="00E54E67" w:rsidP="004823FB">
            <w:pPr>
              <w:keepNext/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lang w:val="en-GB"/>
              </w:rPr>
              <w:lastRenderedPageBreak/>
              <w:t>ED, emergency department; MICU, medical intensive care unit; PCI, percutaneous coronary intervention.</w:t>
            </w:r>
          </w:p>
          <w:p w14:paraId="681A79D5" w14:textId="77777777" w:rsidR="00E54E67" w:rsidRPr="004823FB" w:rsidRDefault="00E54E67" w:rsidP="004823FB">
            <w:pPr>
              <w:keepNext/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a </w:t>
            </w:r>
            <w:r w:rsidRPr="004823FB">
              <w:rPr>
                <w:rFonts w:ascii="Times New Roman" w:hAnsi="Times New Roman" w:cs="Times New Roman"/>
                <w:lang w:val="en-GB"/>
              </w:rPr>
              <w:t>MICU team available at the referring centre.</w:t>
            </w:r>
          </w:p>
          <w:p w14:paraId="654DBBD9" w14:textId="77777777" w:rsidR="00E54E67" w:rsidRPr="004823FB" w:rsidRDefault="00E54E67" w:rsidP="004823FB">
            <w:pPr>
              <w:keepNext/>
              <w:jc w:val="left"/>
              <w:rPr>
                <w:rFonts w:ascii="Times New Roman" w:hAnsi="Times New Roman" w:cs="Times New Roman"/>
                <w:lang w:val="en-GB"/>
              </w:rPr>
            </w:pPr>
            <w:r w:rsidRPr="004823FB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b </w:t>
            </w:r>
            <w:r w:rsidRPr="004823FB">
              <w:rPr>
                <w:rFonts w:ascii="Times New Roman" w:hAnsi="Times New Roman" w:cs="Times New Roman"/>
                <w:lang w:val="en-GB"/>
              </w:rPr>
              <w:t>MICU team had to come from another centre.</w:t>
            </w:r>
          </w:p>
          <w:p w14:paraId="5AC0CC0D" w14:textId="479FFCB1" w:rsidR="00216A82" w:rsidRPr="004823FB" w:rsidRDefault="003B1AF1" w:rsidP="004823FB">
            <w:pPr>
              <w:keepNext/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4823FB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c</w:t>
            </w:r>
            <w:r w:rsidRPr="004823FB">
              <w:rPr>
                <w:rFonts w:ascii="Times New Roman" w:hAnsi="Times New Roman" w:cs="Times New Roman"/>
                <w:bCs/>
                <w:lang w:val="en-GB"/>
              </w:rPr>
              <w:t xml:space="preserve"> Although there was no MICU at this referring centre, there was a team at another hospital &lt;5 minutes away, hence </w:t>
            </w:r>
            <w:r w:rsidR="00732532" w:rsidRPr="004823FB">
              <w:rPr>
                <w:rFonts w:ascii="Times New Roman" w:hAnsi="Times New Roman" w:cs="Times New Roman"/>
                <w:bCs/>
                <w:lang w:val="en-GB"/>
              </w:rPr>
              <w:t>two</w:t>
            </w:r>
            <w:r w:rsidRPr="004823FB">
              <w:rPr>
                <w:rFonts w:ascii="Times New Roman" w:hAnsi="Times New Roman" w:cs="Times New Roman"/>
                <w:bCs/>
                <w:lang w:val="en-GB"/>
              </w:rPr>
              <w:t xml:space="preserve"> transfers were considered local.</w:t>
            </w:r>
          </w:p>
        </w:tc>
      </w:tr>
    </w:tbl>
    <w:p w14:paraId="73FA2824" w14:textId="6760D032" w:rsidR="00F36CF5" w:rsidRPr="004823FB" w:rsidRDefault="00F36CF5" w:rsidP="004823FB">
      <w:pPr>
        <w:rPr>
          <w:rFonts w:ascii="Times New Roman" w:hAnsi="Times New Roman" w:cs="Times New Roman"/>
        </w:rPr>
      </w:pPr>
    </w:p>
    <w:sectPr w:rsidR="00F36CF5" w:rsidRPr="004823FB" w:rsidSect="004823FB">
      <w:footerReference w:type="default" r:id="rId8"/>
      <w:type w:val="continuous"/>
      <w:pgSz w:w="15840" w:h="12240" w:orient="landscape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18A38F" w14:textId="77777777" w:rsidR="003B6FEA" w:rsidRDefault="003B6FEA" w:rsidP="009E5B30">
      <w:pPr>
        <w:spacing w:after="0" w:line="240" w:lineRule="auto"/>
      </w:pPr>
      <w:r>
        <w:separator/>
      </w:r>
    </w:p>
  </w:endnote>
  <w:endnote w:type="continuationSeparator" w:id="0">
    <w:p w14:paraId="191D30F9" w14:textId="77777777" w:rsidR="003B6FEA" w:rsidRDefault="003B6FEA" w:rsidP="009E5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2402291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65524B58" w14:textId="3C54D229" w:rsidR="00733CAD" w:rsidRPr="00CC0941" w:rsidRDefault="00733CAD">
        <w:pPr>
          <w:pStyle w:val="Pieddepage"/>
          <w:jc w:val="right"/>
          <w:rPr>
            <w:rFonts w:ascii="Arial" w:hAnsi="Arial" w:cs="Arial"/>
            <w:sz w:val="20"/>
            <w:szCs w:val="20"/>
          </w:rPr>
        </w:pPr>
        <w:r w:rsidRPr="00CC0941">
          <w:rPr>
            <w:rFonts w:ascii="Arial" w:hAnsi="Arial" w:cs="Arial"/>
            <w:sz w:val="20"/>
            <w:szCs w:val="20"/>
          </w:rPr>
          <w:fldChar w:fldCharType="begin"/>
        </w:r>
        <w:r w:rsidRPr="00CC0941">
          <w:rPr>
            <w:rFonts w:ascii="Arial" w:hAnsi="Arial" w:cs="Arial"/>
            <w:sz w:val="20"/>
            <w:szCs w:val="20"/>
          </w:rPr>
          <w:instrText>PAGE   \* MERGEFORMAT</w:instrText>
        </w:r>
        <w:r w:rsidRPr="00CC0941">
          <w:rPr>
            <w:rFonts w:ascii="Arial" w:hAnsi="Arial" w:cs="Arial"/>
            <w:sz w:val="20"/>
            <w:szCs w:val="20"/>
          </w:rPr>
          <w:fldChar w:fldCharType="separate"/>
        </w:r>
        <w:r w:rsidRPr="00CC0941">
          <w:rPr>
            <w:rFonts w:ascii="Arial" w:hAnsi="Arial" w:cs="Arial"/>
            <w:noProof/>
            <w:sz w:val="20"/>
            <w:szCs w:val="20"/>
            <w:lang w:val="fr-FR"/>
          </w:rPr>
          <w:t>8</w:t>
        </w:r>
        <w:r w:rsidRPr="00CC0941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17022809" w14:textId="77777777" w:rsidR="00733CAD" w:rsidRDefault="00733CA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918D87" w14:textId="77777777" w:rsidR="003B6FEA" w:rsidRDefault="003B6FEA" w:rsidP="009E5B30">
      <w:pPr>
        <w:spacing w:after="0" w:line="240" w:lineRule="auto"/>
      </w:pPr>
      <w:r>
        <w:separator/>
      </w:r>
    </w:p>
  </w:footnote>
  <w:footnote w:type="continuationSeparator" w:id="0">
    <w:p w14:paraId="4B419A2D" w14:textId="77777777" w:rsidR="003B6FEA" w:rsidRDefault="003B6FEA" w:rsidP="009E5B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E6623"/>
    <w:multiLevelType w:val="hybridMultilevel"/>
    <w:tmpl w:val="7FF8A9B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915A53"/>
    <w:multiLevelType w:val="hybridMultilevel"/>
    <w:tmpl w:val="D0FE4520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31F1731"/>
    <w:multiLevelType w:val="hybridMultilevel"/>
    <w:tmpl w:val="AA64715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6C7B7A"/>
    <w:multiLevelType w:val="multilevel"/>
    <w:tmpl w:val="B802D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D84B30"/>
    <w:multiLevelType w:val="hybridMultilevel"/>
    <w:tmpl w:val="5630E23E"/>
    <w:lvl w:ilvl="0" w:tplc="2E4207AA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1C8695C"/>
    <w:multiLevelType w:val="hybridMultilevel"/>
    <w:tmpl w:val="81203E64"/>
    <w:lvl w:ilvl="0" w:tplc="D18436AE">
      <w:start w:val="1"/>
      <w:numFmt w:val="decimal"/>
      <w:lvlText w:val="%1."/>
      <w:lvlJc w:val="left"/>
      <w:pPr>
        <w:ind w:left="720" w:hanging="360"/>
      </w:pPr>
      <w:rPr>
        <w:rFonts w:hint="default"/>
        <w:lang w:val="fr-FR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6F48E4"/>
    <w:multiLevelType w:val="hybridMultilevel"/>
    <w:tmpl w:val="770C6708"/>
    <w:lvl w:ilvl="0" w:tplc="892607E6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50644851"/>
    <w:multiLevelType w:val="hybridMultilevel"/>
    <w:tmpl w:val="B728064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46553"/>
    <w:multiLevelType w:val="hybridMultilevel"/>
    <w:tmpl w:val="CC600E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89027B"/>
    <w:multiLevelType w:val="hybridMultilevel"/>
    <w:tmpl w:val="C77ED7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1"/>
  </w:num>
  <w:num w:numId="5">
    <w:abstractNumId w:val="7"/>
  </w:num>
  <w:num w:numId="6">
    <w:abstractNumId w:val="9"/>
  </w:num>
  <w:num w:numId="7">
    <w:abstractNumId w:val="8"/>
  </w:num>
  <w:num w:numId="8">
    <w:abstractNumId w:val="5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5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merg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pzarswwdwe5yez25s5xst8pe9sfe5we5r0&quot;&gt;DIDO edit&lt;record-ids&gt;&lt;item&gt;1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976BDC"/>
    <w:rsid w:val="00000914"/>
    <w:rsid w:val="000035CB"/>
    <w:rsid w:val="00003DCB"/>
    <w:rsid w:val="00004B03"/>
    <w:rsid w:val="000126A9"/>
    <w:rsid w:val="00012E34"/>
    <w:rsid w:val="00014460"/>
    <w:rsid w:val="00017A4B"/>
    <w:rsid w:val="00017E21"/>
    <w:rsid w:val="00020AA8"/>
    <w:rsid w:val="00021708"/>
    <w:rsid w:val="00027DC3"/>
    <w:rsid w:val="00031399"/>
    <w:rsid w:val="00031D4D"/>
    <w:rsid w:val="00034113"/>
    <w:rsid w:val="00034438"/>
    <w:rsid w:val="00037B79"/>
    <w:rsid w:val="000418EC"/>
    <w:rsid w:val="00041D43"/>
    <w:rsid w:val="00045759"/>
    <w:rsid w:val="00046B77"/>
    <w:rsid w:val="000475D6"/>
    <w:rsid w:val="00051295"/>
    <w:rsid w:val="00052EEA"/>
    <w:rsid w:val="00054634"/>
    <w:rsid w:val="0006261B"/>
    <w:rsid w:val="00065514"/>
    <w:rsid w:val="00070DF6"/>
    <w:rsid w:val="00072676"/>
    <w:rsid w:val="00080656"/>
    <w:rsid w:val="000817AF"/>
    <w:rsid w:val="000833A0"/>
    <w:rsid w:val="00092126"/>
    <w:rsid w:val="000926B3"/>
    <w:rsid w:val="000926BA"/>
    <w:rsid w:val="00094F15"/>
    <w:rsid w:val="000958D2"/>
    <w:rsid w:val="00095B0E"/>
    <w:rsid w:val="000961FB"/>
    <w:rsid w:val="000A5323"/>
    <w:rsid w:val="000B7206"/>
    <w:rsid w:val="000C6ED9"/>
    <w:rsid w:val="000D1493"/>
    <w:rsid w:val="000E276A"/>
    <w:rsid w:val="000E3DC6"/>
    <w:rsid w:val="000F2513"/>
    <w:rsid w:val="000F271D"/>
    <w:rsid w:val="000F281C"/>
    <w:rsid w:val="000F3782"/>
    <w:rsid w:val="000F3BCD"/>
    <w:rsid w:val="000F4D12"/>
    <w:rsid w:val="001002EC"/>
    <w:rsid w:val="0010366D"/>
    <w:rsid w:val="00104585"/>
    <w:rsid w:val="00111DF8"/>
    <w:rsid w:val="0011318D"/>
    <w:rsid w:val="00114C1D"/>
    <w:rsid w:val="0011728F"/>
    <w:rsid w:val="00117441"/>
    <w:rsid w:val="001243BD"/>
    <w:rsid w:val="001265AE"/>
    <w:rsid w:val="00126D47"/>
    <w:rsid w:val="00132A89"/>
    <w:rsid w:val="00134DBF"/>
    <w:rsid w:val="001353CA"/>
    <w:rsid w:val="00136917"/>
    <w:rsid w:val="00143D68"/>
    <w:rsid w:val="001462B1"/>
    <w:rsid w:val="00152E73"/>
    <w:rsid w:val="0015431D"/>
    <w:rsid w:val="001577A1"/>
    <w:rsid w:val="00160F36"/>
    <w:rsid w:val="001663FA"/>
    <w:rsid w:val="00167304"/>
    <w:rsid w:val="00170BAA"/>
    <w:rsid w:val="00171B32"/>
    <w:rsid w:val="00172069"/>
    <w:rsid w:val="00172F79"/>
    <w:rsid w:val="001732B6"/>
    <w:rsid w:val="0018035C"/>
    <w:rsid w:val="001809A8"/>
    <w:rsid w:val="00191A9E"/>
    <w:rsid w:val="00195AB6"/>
    <w:rsid w:val="001972AF"/>
    <w:rsid w:val="001A12D4"/>
    <w:rsid w:val="001A2D86"/>
    <w:rsid w:val="001A7D5C"/>
    <w:rsid w:val="001B34EC"/>
    <w:rsid w:val="001B4316"/>
    <w:rsid w:val="001C6F8C"/>
    <w:rsid w:val="001D194C"/>
    <w:rsid w:val="001D33D4"/>
    <w:rsid w:val="001D7125"/>
    <w:rsid w:val="001E0EA0"/>
    <w:rsid w:val="001E1492"/>
    <w:rsid w:val="001E1D84"/>
    <w:rsid w:val="001E366E"/>
    <w:rsid w:val="001F0D89"/>
    <w:rsid w:val="001F3D0F"/>
    <w:rsid w:val="00200A61"/>
    <w:rsid w:val="00201162"/>
    <w:rsid w:val="00201F08"/>
    <w:rsid w:val="002022B7"/>
    <w:rsid w:val="002027BD"/>
    <w:rsid w:val="002043E9"/>
    <w:rsid w:val="002073E0"/>
    <w:rsid w:val="00210A23"/>
    <w:rsid w:val="00212260"/>
    <w:rsid w:val="00212DC2"/>
    <w:rsid w:val="00213964"/>
    <w:rsid w:val="0021547F"/>
    <w:rsid w:val="002154BF"/>
    <w:rsid w:val="00216A82"/>
    <w:rsid w:val="002220FE"/>
    <w:rsid w:val="00223796"/>
    <w:rsid w:val="002245E4"/>
    <w:rsid w:val="002252EF"/>
    <w:rsid w:val="00226977"/>
    <w:rsid w:val="00230EA6"/>
    <w:rsid w:val="00231AC7"/>
    <w:rsid w:val="0023224A"/>
    <w:rsid w:val="00237ACC"/>
    <w:rsid w:val="00237BFC"/>
    <w:rsid w:val="00242530"/>
    <w:rsid w:val="0024262E"/>
    <w:rsid w:val="002430DC"/>
    <w:rsid w:val="00243EA8"/>
    <w:rsid w:val="00245759"/>
    <w:rsid w:val="00247816"/>
    <w:rsid w:val="00253997"/>
    <w:rsid w:val="00256905"/>
    <w:rsid w:val="00257ED5"/>
    <w:rsid w:val="00262D7E"/>
    <w:rsid w:val="002644E5"/>
    <w:rsid w:val="00265729"/>
    <w:rsid w:val="002669C8"/>
    <w:rsid w:val="00270CD6"/>
    <w:rsid w:val="00273167"/>
    <w:rsid w:val="0027650E"/>
    <w:rsid w:val="00282817"/>
    <w:rsid w:val="00282CC0"/>
    <w:rsid w:val="00283456"/>
    <w:rsid w:val="00286763"/>
    <w:rsid w:val="00295996"/>
    <w:rsid w:val="00297A0D"/>
    <w:rsid w:val="002A2ECF"/>
    <w:rsid w:val="002A3F00"/>
    <w:rsid w:val="002A5DEA"/>
    <w:rsid w:val="002A6C19"/>
    <w:rsid w:val="002A7531"/>
    <w:rsid w:val="002B37F7"/>
    <w:rsid w:val="002B3A06"/>
    <w:rsid w:val="002B4537"/>
    <w:rsid w:val="002B4B21"/>
    <w:rsid w:val="002B53EE"/>
    <w:rsid w:val="002B7D83"/>
    <w:rsid w:val="002C43C2"/>
    <w:rsid w:val="002C4E50"/>
    <w:rsid w:val="002C7B1E"/>
    <w:rsid w:val="002D16EF"/>
    <w:rsid w:val="002D2B49"/>
    <w:rsid w:val="002D4E3D"/>
    <w:rsid w:val="002E0484"/>
    <w:rsid w:val="002E1281"/>
    <w:rsid w:val="002E1CA6"/>
    <w:rsid w:val="002E4BFA"/>
    <w:rsid w:val="002E6230"/>
    <w:rsid w:val="002F1448"/>
    <w:rsid w:val="00302205"/>
    <w:rsid w:val="0030570B"/>
    <w:rsid w:val="00306A7A"/>
    <w:rsid w:val="00307430"/>
    <w:rsid w:val="00307546"/>
    <w:rsid w:val="00310204"/>
    <w:rsid w:val="0031171F"/>
    <w:rsid w:val="00311754"/>
    <w:rsid w:val="00313F4B"/>
    <w:rsid w:val="00315D50"/>
    <w:rsid w:val="00324D6C"/>
    <w:rsid w:val="0032533D"/>
    <w:rsid w:val="0032597F"/>
    <w:rsid w:val="00326BA7"/>
    <w:rsid w:val="003319EB"/>
    <w:rsid w:val="003324EF"/>
    <w:rsid w:val="00333A50"/>
    <w:rsid w:val="00334832"/>
    <w:rsid w:val="0033637C"/>
    <w:rsid w:val="0033671C"/>
    <w:rsid w:val="003367B8"/>
    <w:rsid w:val="003407D6"/>
    <w:rsid w:val="00340BEF"/>
    <w:rsid w:val="00346CC9"/>
    <w:rsid w:val="00350E28"/>
    <w:rsid w:val="00356B52"/>
    <w:rsid w:val="00360B96"/>
    <w:rsid w:val="0036214A"/>
    <w:rsid w:val="00364BAD"/>
    <w:rsid w:val="003658F1"/>
    <w:rsid w:val="003660DF"/>
    <w:rsid w:val="00367D20"/>
    <w:rsid w:val="003720F9"/>
    <w:rsid w:val="00372B82"/>
    <w:rsid w:val="003827EB"/>
    <w:rsid w:val="003839A7"/>
    <w:rsid w:val="003848D4"/>
    <w:rsid w:val="00387820"/>
    <w:rsid w:val="0039166D"/>
    <w:rsid w:val="003A0EF5"/>
    <w:rsid w:val="003A64AA"/>
    <w:rsid w:val="003A779E"/>
    <w:rsid w:val="003A7D03"/>
    <w:rsid w:val="003B0E8C"/>
    <w:rsid w:val="003B1AF1"/>
    <w:rsid w:val="003B352F"/>
    <w:rsid w:val="003B6779"/>
    <w:rsid w:val="003B6FEA"/>
    <w:rsid w:val="003C2CAA"/>
    <w:rsid w:val="003C3ADC"/>
    <w:rsid w:val="003C444B"/>
    <w:rsid w:val="003C4E56"/>
    <w:rsid w:val="003C7A65"/>
    <w:rsid w:val="003C7DA9"/>
    <w:rsid w:val="003D2996"/>
    <w:rsid w:val="003D3878"/>
    <w:rsid w:val="003D5D87"/>
    <w:rsid w:val="003D620A"/>
    <w:rsid w:val="003D6987"/>
    <w:rsid w:val="003D7810"/>
    <w:rsid w:val="003E0EEE"/>
    <w:rsid w:val="003E24C5"/>
    <w:rsid w:val="003E2C12"/>
    <w:rsid w:val="003E6E4E"/>
    <w:rsid w:val="003F5659"/>
    <w:rsid w:val="004020D6"/>
    <w:rsid w:val="00402C76"/>
    <w:rsid w:val="00402C95"/>
    <w:rsid w:val="00403546"/>
    <w:rsid w:val="00403F56"/>
    <w:rsid w:val="00405668"/>
    <w:rsid w:val="00413178"/>
    <w:rsid w:val="00416FD3"/>
    <w:rsid w:val="004173FD"/>
    <w:rsid w:val="004246C5"/>
    <w:rsid w:val="004250E3"/>
    <w:rsid w:val="004252A3"/>
    <w:rsid w:val="004267C0"/>
    <w:rsid w:val="004272DF"/>
    <w:rsid w:val="00430909"/>
    <w:rsid w:val="00435F1A"/>
    <w:rsid w:val="0043634F"/>
    <w:rsid w:val="0044252E"/>
    <w:rsid w:val="00444AA0"/>
    <w:rsid w:val="00447197"/>
    <w:rsid w:val="00447388"/>
    <w:rsid w:val="00450DD0"/>
    <w:rsid w:val="004514EA"/>
    <w:rsid w:val="00453D67"/>
    <w:rsid w:val="00456814"/>
    <w:rsid w:val="004618EB"/>
    <w:rsid w:val="00461DAE"/>
    <w:rsid w:val="004646FE"/>
    <w:rsid w:val="004715DA"/>
    <w:rsid w:val="004823FB"/>
    <w:rsid w:val="004831DA"/>
    <w:rsid w:val="0048668C"/>
    <w:rsid w:val="00487096"/>
    <w:rsid w:val="004871EA"/>
    <w:rsid w:val="004903A3"/>
    <w:rsid w:val="00494771"/>
    <w:rsid w:val="00497B13"/>
    <w:rsid w:val="004A17D1"/>
    <w:rsid w:val="004A35BF"/>
    <w:rsid w:val="004A4650"/>
    <w:rsid w:val="004A7B67"/>
    <w:rsid w:val="004B3221"/>
    <w:rsid w:val="004B455A"/>
    <w:rsid w:val="004B614D"/>
    <w:rsid w:val="004B73DB"/>
    <w:rsid w:val="004C02C0"/>
    <w:rsid w:val="004C20E3"/>
    <w:rsid w:val="004C2E07"/>
    <w:rsid w:val="004C399C"/>
    <w:rsid w:val="004C39B8"/>
    <w:rsid w:val="004C3F6D"/>
    <w:rsid w:val="004D307D"/>
    <w:rsid w:val="004D3BA8"/>
    <w:rsid w:val="004D458A"/>
    <w:rsid w:val="004E2117"/>
    <w:rsid w:val="004E3E28"/>
    <w:rsid w:val="004E40A0"/>
    <w:rsid w:val="004E46D2"/>
    <w:rsid w:val="004E568E"/>
    <w:rsid w:val="004E5968"/>
    <w:rsid w:val="004E6101"/>
    <w:rsid w:val="004E67E7"/>
    <w:rsid w:val="004F2B3F"/>
    <w:rsid w:val="00500CD9"/>
    <w:rsid w:val="00502D90"/>
    <w:rsid w:val="00505CD2"/>
    <w:rsid w:val="00510C96"/>
    <w:rsid w:val="005141E8"/>
    <w:rsid w:val="00517DC9"/>
    <w:rsid w:val="00524F6C"/>
    <w:rsid w:val="00526ADD"/>
    <w:rsid w:val="00526C4B"/>
    <w:rsid w:val="00526C88"/>
    <w:rsid w:val="00530F5D"/>
    <w:rsid w:val="00532F56"/>
    <w:rsid w:val="00536F57"/>
    <w:rsid w:val="005411F9"/>
    <w:rsid w:val="00544889"/>
    <w:rsid w:val="005457C7"/>
    <w:rsid w:val="0054668E"/>
    <w:rsid w:val="00554D33"/>
    <w:rsid w:val="00560123"/>
    <w:rsid w:val="005601B5"/>
    <w:rsid w:val="0056179D"/>
    <w:rsid w:val="00561BB6"/>
    <w:rsid w:val="005638CF"/>
    <w:rsid w:val="00563CBC"/>
    <w:rsid w:val="00565C36"/>
    <w:rsid w:val="00566F80"/>
    <w:rsid w:val="0057034A"/>
    <w:rsid w:val="005714C9"/>
    <w:rsid w:val="00573D39"/>
    <w:rsid w:val="005809CE"/>
    <w:rsid w:val="005829B2"/>
    <w:rsid w:val="0058563C"/>
    <w:rsid w:val="00585794"/>
    <w:rsid w:val="00595345"/>
    <w:rsid w:val="005A0D4A"/>
    <w:rsid w:val="005A3EFF"/>
    <w:rsid w:val="005B052E"/>
    <w:rsid w:val="005B2FFF"/>
    <w:rsid w:val="005B3F84"/>
    <w:rsid w:val="005B49A0"/>
    <w:rsid w:val="005B6806"/>
    <w:rsid w:val="005B7992"/>
    <w:rsid w:val="005C0B27"/>
    <w:rsid w:val="005C2F2F"/>
    <w:rsid w:val="005C3F6F"/>
    <w:rsid w:val="005C4C89"/>
    <w:rsid w:val="005D1598"/>
    <w:rsid w:val="005D1B91"/>
    <w:rsid w:val="005D3D90"/>
    <w:rsid w:val="005E2140"/>
    <w:rsid w:val="005E3941"/>
    <w:rsid w:val="005E43A5"/>
    <w:rsid w:val="005E5F04"/>
    <w:rsid w:val="005F13D2"/>
    <w:rsid w:val="005F58DE"/>
    <w:rsid w:val="005F66E5"/>
    <w:rsid w:val="005F719C"/>
    <w:rsid w:val="00601918"/>
    <w:rsid w:val="00611062"/>
    <w:rsid w:val="006112EC"/>
    <w:rsid w:val="00612D71"/>
    <w:rsid w:val="00612ED4"/>
    <w:rsid w:val="00613C02"/>
    <w:rsid w:val="006144E6"/>
    <w:rsid w:val="00616CB7"/>
    <w:rsid w:val="00620413"/>
    <w:rsid w:val="00623D94"/>
    <w:rsid w:val="00624B98"/>
    <w:rsid w:val="006261D3"/>
    <w:rsid w:val="00631062"/>
    <w:rsid w:val="006354E8"/>
    <w:rsid w:val="006417C6"/>
    <w:rsid w:val="00641B47"/>
    <w:rsid w:val="006432BA"/>
    <w:rsid w:val="00651407"/>
    <w:rsid w:val="00656375"/>
    <w:rsid w:val="0065713A"/>
    <w:rsid w:val="00657EE4"/>
    <w:rsid w:val="00660FBF"/>
    <w:rsid w:val="00666AB3"/>
    <w:rsid w:val="006671F3"/>
    <w:rsid w:val="006705FB"/>
    <w:rsid w:val="00671E00"/>
    <w:rsid w:val="00672E0A"/>
    <w:rsid w:val="006733A0"/>
    <w:rsid w:val="00675234"/>
    <w:rsid w:val="00677390"/>
    <w:rsid w:val="00684313"/>
    <w:rsid w:val="006843D5"/>
    <w:rsid w:val="00685BDC"/>
    <w:rsid w:val="006970CB"/>
    <w:rsid w:val="00697796"/>
    <w:rsid w:val="00697F5E"/>
    <w:rsid w:val="006A1145"/>
    <w:rsid w:val="006A4CD7"/>
    <w:rsid w:val="006A6E91"/>
    <w:rsid w:val="006C220B"/>
    <w:rsid w:val="006C2514"/>
    <w:rsid w:val="006C34D2"/>
    <w:rsid w:val="006D015D"/>
    <w:rsid w:val="006D09C7"/>
    <w:rsid w:val="006D3F7A"/>
    <w:rsid w:val="006D5A37"/>
    <w:rsid w:val="006E0976"/>
    <w:rsid w:val="006E1EA2"/>
    <w:rsid w:val="006E44BA"/>
    <w:rsid w:val="006F10EE"/>
    <w:rsid w:val="00703555"/>
    <w:rsid w:val="007067D6"/>
    <w:rsid w:val="00711C76"/>
    <w:rsid w:val="00711FCA"/>
    <w:rsid w:val="00712B76"/>
    <w:rsid w:val="00722729"/>
    <w:rsid w:val="007235DB"/>
    <w:rsid w:val="00724C3D"/>
    <w:rsid w:val="007258D7"/>
    <w:rsid w:val="00732532"/>
    <w:rsid w:val="007325CD"/>
    <w:rsid w:val="00733CAD"/>
    <w:rsid w:val="007341E8"/>
    <w:rsid w:val="00735F63"/>
    <w:rsid w:val="0073625C"/>
    <w:rsid w:val="00740269"/>
    <w:rsid w:val="00744A70"/>
    <w:rsid w:val="00744E10"/>
    <w:rsid w:val="00747A88"/>
    <w:rsid w:val="007509B1"/>
    <w:rsid w:val="0075129F"/>
    <w:rsid w:val="007550D9"/>
    <w:rsid w:val="00757E4B"/>
    <w:rsid w:val="0076354A"/>
    <w:rsid w:val="00767F27"/>
    <w:rsid w:val="007707A7"/>
    <w:rsid w:val="00770ADB"/>
    <w:rsid w:val="0077653B"/>
    <w:rsid w:val="00781B55"/>
    <w:rsid w:val="0078533A"/>
    <w:rsid w:val="0079139E"/>
    <w:rsid w:val="00792BC3"/>
    <w:rsid w:val="00792BF6"/>
    <w:rsid w:val="00792EAF"/>
    <w:rsid w:val="00793385"/>
    <w:rsid w:val="007933E0"/>
    <w:rsid w:val="00793A2F"/>
    <w:rsid w:val="0079583B"/>
    <w:rsid w:val="007A12E5"/>
    <w:rsid w:val="007A3D26"/>
    <w:rsid w:val="007A432F"/>
    <w:rsid w:val="007A5DCB"/>
    <w:rsid w:val="007A7751"/>
    <w:rsid w:val="007A7CC3"/>
    <w:rsid w:val="007B0019"/>
    <w:rsid w:val="007B2CB0"/>
    <w:rsid w:val="007B543E"/>
    <w:rsid w:val="007B70DB"/>
    <w:rsid w:val="007C24EC"/>
    <w:rsid w:val="007C3495"/>
    <w:rsid w:val="007D2F8E"/>
    <w:rsid w:val="007E0408"/>
    <w:rsid w:val="007E1D98"/>
    <w:rsid w:val="007E228A"/>
    <w:rsid w:val="007E28BA"/>
    <w:rsid w:val="007E42FF"/>
    <w:rsid w:val="007E481F"/>
    <w:rsid w:val="007F38F1"/>
    <w:rsid w:val="007F58F5"/>
    <w:rsid w:val="00802116"/>
    <w:rsid w:val="0080541B"/>
    <w:rsid w:val="008057F4"/>
    <w:rsid w:val="0081300D"/>
    <w:rsid w:val="0081364B"/>
    <w:rsid w:val="0081394A"/>
    <w:rsid w:val="00814582"/>
    <w:rsid w:val="00814CBF"/>
    <w:rsid w:val="00821F3E"/>
    <w:rsid w:val="0082388C"/>
    <w:rsid w:val="008262AF"/>
    <w:rsid w:val="00827E51"/>
    <w:rsid w:val="008306CE"/>
    <w:rsid w:val="008321C3"/>
    <w:rsid w:val="00833E8F"/>
    <w:rsid w:val="00833F83"/>
    <w:rsid w:val="00834DBA"/>
    <w:rsid w:val="00834EE8"/>
    <w:rsid w:val="00841907"/>
    <w:rsid w:val="008444F8"/>
    <w:rsid w:val="00850042"/>
    <w:rsid w:val="00853787"/>
    <w:rsid w:val="0085412E"/>
    <w:rsid w:val="00855F5F"/>
    <w:rsid w:val="00857CC6"/>
    <w:rsid w:val="008611A1"/>
    <w:rsid w:val="00861619"/>
    <w:rsid w:val="00862DB0"/>
    <w:rsid w:val="00863948"/>
    <w:rsid w:val="008639ED"/>
    <w:rsid w:val="00865E91"/>
    <w:rsid w:val="0086646C"/>
    <w:rsid w:val="00866A51"/>
    <w:rsid w:val="00870963"/>
    <w:rsid w:val="00876379"/>
    <w:rsid w:val="008773B1"/>
    <w:rsid w:val="008824A6"/>
    <w:rsid w:val="00883C1D"/>
    <w:rsid w:val="00891DD2"/>
    <w:rsid w:val="00892BC8"/>
    <w:rsid w:val="00893785"/>
    <w:rsid w:val="00896F14"/>
    <w:rsid w:val="00897302"/>
    <w:rsid w:val="00897A40"/>
    <w:rsid w:val="008A0BC7"/>
    <w:rsid w:val="008A28E5"/>
    <w:rsid w:val="008A354E"/>
    <w:rsid w:val="008A5913"/>
    <w:rsid w:val="008A6756"/>
    <w:rsid w:val="008B4F09"/>
    <w:rsid w:val="008B516D"/>
    <w:rsid w:val="008B6A1E"/>
    <w:rsid w:val="008B6B83"/>
    <w:rsid w:val="008B6E05"/>
    <w:rsid w:val="008C11F2"/>
    <w:rsid w:val="008C3B05"/>
    <w:rsid w:val="008C407E"/>
    <w:rsid w:val="008D0513"/>
    <w:rsid w:val="008D1FBE"/>
    <w:rsid w:val="008D298E"/>
    <w:rsid w:val="008D2EAF"/>
    <w:rsid w:val="008D2F83"/>
    <w:rsid w:val="008D4339"/>
    <w:rsid w:val="008E08C2"/>
    <w:rsid w:val="008E2662"/>
    <w:rsid w:val="008E297D"/>
    <w:rsid w:val="008E6075"/>
    <w:rsid w:val="008F441F"/>
    <w:rsid w:val="008F5E65"/>
    <w:rsid w:val="008F7D7F"/>
    <w:rsid w:val="0090169A"/>
    <w:rsid w:val="00902CD6"/>
    <w:rsid w:val="00906207"/>
    <w:rsid w:val="009073DB"/>
    <w:rsid w:val="00907FB2"/>
    <w:rsid w:val="00912580"/>
    <w:rsid w:val="00912C3D"/>
    <w:rsid w:val="0091452F"/>
    <w:rsid w:val="00916606"/>
    <w:rsid w:val="00916C8C"/>
    <w:rsid w:val="00917903"/>
    <w:rsid w:val="0092048D"/>
    <w:rsid w:val="00924663"/>
    <w:rsid w:val="00924D55"/>
    <w:rsid w:val="00925415"/>
    <w:rsid w:val="00926742"/>
    <w:rsid w:val="00927AAD"/>
    <w:rsid w:val="009317A3"/>
    <w:rsid w:val="00934D3D"/>
    <w:rsid w:val="009355E5"/>
    <w:rsid w:val="00940DE6"/>
    <w:rsid w:val="00941420"/>
    <w:rsid w:val="00942A9E"/>
    <w:rsid w:val="0094494C"/>
    <w:rsid w:val="00951E9D"/>
    <w:rsid w:val="00952102"/>
    <w:rsid w:val="00954082"/>
    <w:rsid w:val="00954B58"/>
    <w:rsid w:val="00955D48"/>
    <w:rsid w:val="00956D22"/>
    <w:rsid w:val="00974759"/>
    <w:rsid w:val="00975A8F"/>
    <w:rsid w:val="00976119"/>
    <w:rsid w:val="00976BDC"/>
    <w:rsid w:val="009779F9"/>
    <w:rsid w:val="00977BB3"/>
    <w:rsid w:val="00980548"/>
    <w:rsid w:val="00980A87"/>
    <w:rsid w:val="00984352"/>
    <w:rsid w:val="00984389"/>
    <w:rsid w:val="00986477"/>
    <w:rsid w:val="00993449"/>
    <w:rsid w:val="00997F34"/>
    <w:rsid w:val="009A2109"/>
    <w:rsid w:val="009A5DED"/>
    <w:rsid w:val="009A6006"/>
    <w:rsid w:val="009A724E"/>
    <w:rsid w:val="009A7C83"/>
    <w:rsid w:val="009B0944"/>
    <w:rsid w:val="009B3F92"/>
    <w:rsid w:val="009C6A4A"/>
    <w:rsid w:val="009C7258"/>
    <w:rsid w:val="009D1828"/>
    <w:rsid w:val="009E091B"/>
    <w:rsid w:val="009E4B4A"/>
    <w:rsid w:val="009E4B6C"/>
    <w:rsid w:val="009E4F2D"/>
    <w:rsid w:val="009E5B30"/>
    <w:rsid w:val="009E630C"/>
    <w:rsid w:val="009F15BD"/>
    <w:rsid w:val="009F24B4"/>
    <w:rsid w:val="009F7D91"/>
    <w:rsid w:val="00A00A2A"/>
    <w:rsid w:val="00A0170B"/>
    <w:rsid w:val="00A02F8B"/>
    <w:rsid w:val="00A074AD"/>
    <w:rsid w:val="00A10FC6"/>
    <w:rsid w:val="00A14E87"/>
    <w:rsid w:val="00A14ED1"/>
    <w:rsid w:val="00A157AD"/>
    <w:rsid w:val="00A165BB"/>
    <w:rsid w:val="00A20A3F"/>
    <w:rsid w:val="00A22104"/>
    <w:rsid w:val="00A263C5"/>
    <w:rsid w:val="00A2674A"/>
    <w:rsid w:val="00A26DFB"/>
    <w:rsid w:val="00A37762"/>
    <w:rsid w:val="00A40BF2"/>
    <w:rsid w:val="00A41EA6"/>
    <w:rsid w:val="00A4267A"/>
    <w:rsid w:val="00A44284"/>
    <w:rsid w:val="00A44B0D"/>
    <w:rsid w:val="00A44FB6"/>
    <w:rsid w:val="00A45E61"/>
    <w:rsid w:val="00A511DD"/>
    <w:rsid w:val="00A514CD"/>
    <w:rsid w:val="00A5170F"/>
    <w:rsid w:val="00A533AD"/>
    <w:rsid w:val="00A537DE"/>
    <w:rsid w:val="00A5595B"/>
    <w:rsid w:val="00A563C2"/>
    <w:rsid w:val="00A60AA1"/>
    <w:rsid w:val="00A6134B"/>
    <w:rsid w:val="00A720F4"/>
    <w:rsid w:val="00A72E7F"/>
    <w:rsid w:val="00A75CF7"/>
    <w:rsid w:val="00A81381"/>
    <w:rsid w:val="00A81F24"/>
    <w:rsid w:val="00A82F45"/>
    <w:rsid w:val="00A86A56"/>
    <w:rsid w:val="00A946CB"/>
    <w:rsid w:val="00AA0289"/>
    <w:rsid w:val="00AA048A"/>
    <w:rsid w:val="00AA1451"/>
    <w:rsid w:val="00AA2C11"/>
    <w:rsid w:val="00AA3E5A"/>
    <w:rsid w:val="00AA4AD6"/>
    <w:rsid w:val="00AA79C7"/>
    <w:rsid w:val="00AB025C"/>
    <w:rsid w:val="00AB347E"/>
    <w:rsid w:val="00AB3555"/>
    <w:rsid w:val="00AB5A8B"/>
    <w:rsid w:val="00AB7004"/>
    <w:rsid w:val="00AC2BFB"/>
    <w:rsid w:val="00AC3F5E"/>
    <w:rsid w:val="00AC57D8"/>
    <w:rsid w:val="00AC6553"/>
    <w:rsid w:val="00AD1BB4"/>
    <w:rsid w:val="00AD1C62"/>
    <w:rsid w:val="00AD3AB5"/>
    <w:rsid w:val="00AD480F"/>
    <w:rsid w:val="00AD788A"/>
    <w:rsid w:val="00AE3C2E"/>
    <w:rsid w:val="00AE4E80"/>
    <w:rsid w:val="00AE5B86"/>
    <w:rsid w:val="00AE67CA"/>
    <w:rsid w:val="00AF0146"/>
    <w:rsid w:val="00AF3B50"/>
    <w:rsid w:val="00AF4D1B"/>
    <w:rsid w:val="00B010C5"/>
    <w:rsid w:val="00B01648"/>
    <w:rsid w:val="00B02445"/>
    <w:rsid w:val="00B02CA7"/>
    <w:rsid w:val="00B03BE9"/>
    <w:rsid w:val="00B04DC8"/>
    <w:rsid w:val="00B14FD9"/>
    <w:rsid w:val="00B153E1"/>
    <w:rsid w:val="00B16BD4"/>
    <w:rsid w:val="00B21022"/>
    <w:rsid w:val="00B2543E"/>
    <w:rsid w:val="00B27DAC"/>
    <w:rsid w:val="00B31890"/>
    <w:rsid w:val="00B36239"/>
    <w:rsid w:val="00B36F97"/>
    <w:rsid w:val="00B430D1"/>
    <w:rsid w:val="00B44955"/>
    <w:rsid w:val="00B45F5A"/>
    <w:rsid w:val="00B47F6C"/>
    <w:rsid w:val="00B55CDD"/>
    <w:rsid w:val="00B570CF"/>
    <w:rsid w:val="00B57522"/>
    <w:rsid w:val="00B575C0"/>
    <w:rsid w:val="00B646FF"/>
    <w:rsid w:val="00B6481B"/>
    <w:rsid w:val="00B76992"/>
    <w:rsid w:val="00B81193"/>
    <w:rsid w:val="00B82EFF"/>
    <w:rsid w:val="00B8454A"/>
    <w:rsid w:val="00B85620"/>
    <w:rsid w:val="00B90704"/>
    <w:rsid w:val="00B95F21"/>
    <w:rsid w:val="00BA01D9"/>
    <w:rsid w:val="00BB095C"/>
    <w:rsid w:val="00BB0F01"/>
    <w:rsid w:val="00BB2706"/>
    <w:rsid w:val="00BB49AA"/>
    <w:rsid w:val="00BB5C34"/>
    <w:rsid w:val="00BB60C6"/>
    <w:rsid w:val="00BB6604"/>
    <w:rsid w:val="00BB66A8"/>
    <w:rsid w:val="00BC109C"/>
    <w:rsid w:val="00BC390A"/>
    <w:rsid w:val="00BC4B88"/>
    <w:rsid w:val="00BC6688"/>
    <w:rsid w:val="00BD1AD3"/>
    <w:rsid w:val="00BD1D0C"/>
    <w:rsid w:val="00BD3038"/>
    <w:rsid w:val="00BD4A7E"/>
    <w:rsid w:val="00BD6542"/>
    <w:rsid w:val="00BD7012"/>
    <w:rsid w:val="00BE07C1"/>
    <w:rsid w:val="00BE2C97"/>
    <w:rsid w:val="00BE306A"/>
    <w:rsid w:val="00BE395B"/>
    <w:rsid w:val="00BE60C4"/>
    <w:rsid w:val="00BE64A6"/>
    <w:rsid w:val="00BF3F4B"/>
    <w:rsid w:val="00BF4A54"/>
    <w:rsid w:val="00BF5646"/>
    <w:rsid w:val="00C02D1D"/>
    <w:rsid w:val="00C0410F"/>
    <w:rsid w:val="00C06448"/>
    <w:rsid w:val="00C073D8"/>
    <w:rsid w:val="00C12224"/>
    <w:rsid w:val="00C12D5F"/>
    <w:rsid w:val="00C14F7F"/>
    <w:rsid w:val="00C20A8E"/>
    <w:rsid w:val="00C218F6"/>
    <w:rsid w:val="00C23A0B"/>
    <w:rsid w:val="00C248DB"/>
    <w:rsid w:val="00C3218E"/>
    <w:rsid w:val="00C341E8"/>
    <w:rsid w:val="00C359FA"/>
    <w:rsid w:val="00C40BB2"/>
    <w:rsid w:val="00C41209"/>
    <w:rsid w:val="00C50A0E"/>
    <w:rsid w:val="00C51DAF"/>
    <w:rsid w:val="00C5226B"/>
    <w:rsid w:val="00C525A1"/>
    <w:rsid w:val="00C54879"/>
    <w:rsid w:val="00C5705A"/>
    <w:rsid w:val="00C60723"/>
    <w:rsid w:val="00C6162D"/>
    <w:rsid w:val="00C65E9B"/>
    <w:rsid w:val="00C65F65"/>
    <w:rsid w:val="00C70840"/>
    <w:rsid w:val="00C70851"/>
    <w:rsid w:val="00C73195"/>
    <w:rsid w:val="00C74FFF"/>
    <w:rsid w:val="00C755BD"/>
    <w:rsid w:val="00C76CC2"/>
    <w:rsid w:val="00C7735A"/>
    <w:rsid w:val="00C807A5"/>
    <w:rsid w:val="00C817D7"/>
    <w:rsid w:val="00C84056"/>
    <w:rsid w:val="00C843F0"/>
    <w:rsid w:val="00C8572A"/>
    <w:rsid w:val="00C85912"/>
    <w:rsid w:val="00C86D6F"/>
    <w:rsid w:val="00C97FEC"/>
    <w:rsid w:val="00CA3059"/>
    <w:rsid w:val="00CA3756"/>
    <w:rsid w:val="00CA48C2"/>
    <w:rsid w:val="00CA76E4"/>
    <w:rsid w:val="00CB08B8"/>
    <w:rsid w:val="00CB097C"/>
    <w:rsid w:val="00CB2532"/>
    <w:rsid w:val="00CC0941"/>
    <w:rsid w:val="00CC1ABD"/>
    <w:rsid w:val="00CC2D62"/>
    <w:rsid w:val="00CD31F7"/>
    <w:rsid w:val="00CD59F2"/>
    <w:rsid w:val="00CD5FFA"/>
    <w:rsid w:val="00CD683F"/>
    <w:rsid w:val="00CE068A"/>
    <w:rsid w:val="00CE07B7"/>
    <w:rsid w:val="00CE0A94"/>
    <w:rsid w:val="00CE20BD"/>
    <w:rsid w:val="00CE2D21"/>
    <w:rsid w:val="00CE635C"/>
    <w:rsid w:val="00CE7197"/>
    <w:rsid w:val="00CE79AC"/>
    <w:rsid w:val="00CE79D1"/>
    <w:rsid w:val="00CF00E0"/>
    <w:rsid w:val="00CF07A8"/>
    <w:rsid w:val="00CF0E7F"/>
    <w:rsid w:val="00CF2810"/>
    <w:rsid w:val="00CF287F"/>
    <w:rsid w:val="00CF5F9C"/>
    <w:rsid w:val="00D00940"/>
    <w:rsid w:val="00D01AE1"/>
    <w:rsid w:val="00D055A4"/>
    <w:rsid w:val="00D0563D"/>
    <w:rsid w:val="00D11FDE"/>
    <w:rsid w:val="00D140EA"/>
    <w:rsid w:val="00D172AD"/>
    <w:rsid w:val="00D24680"/>
    <w:rsid w:val="00D2497C"/>
    <w:rsid w:val="00D2501E"/>
    <w:rsid w:val="00D266B9"/>
    <w:rsid w:val="00D30558"/>
    <w:rsid w:val="00D32BEB"/>
    <w:rsid w:val="00D35219"/>
    <w:rsid w:val="00D36651"/>
    <w:rsid w:val="00D40CAB"/>
    <w:rsid w:val="00D40E4E"/>
    <w:rsid w:val="00D41015"/>
    <w:rsid w:val="00D43922"/>
    <w:rsid w:val="00D45585"/>
    <w:rsid w:val="00D46D5C"/>
    <w:rsid w:val="00D5113D"/>
    <w:rsid w:val="00D511D8"/>
    <w:rsid w:val="00D55354"/>
    <w:rsid w:val="00D55C59"/>
    <w:rsid w:val="00D564D9"/>
    <w:rsid w:val="00D56FAD"/>
    <w:rsid w:val="00D5728C"/>
    <w:rsid w:val="00D57332"/>
    <w:rsid w:val="00D64831"/>
    <w:rsid w:val="00D67729"/>
    <w:rsid w:val="00D71178"/>
    <w:rsid w:val="00D7308D"/>
    <w:rsid w:val="00D7392D"/>
    <w:rsid w:val="00D73A42"/>
    <w:rsid w:val="00D76795"/>
    <w:rsid w:val="00D773FD"/>
    <w:rsid w:val="00D775FF"/>
    <w:rsid w:val="00D801EB"/>
    <w:rsid w:val="00D82459"/>
    <w:rsid w:val="00D8592C"/>
    <w:rsid w:val="00D85E42"/>
    <w:rsid w:val="00D879BD"/>
    <w:rsid w:val="00D87FE6"/>
    <w:rsid w:val="00D94289"/>
    <w:rsid w:val="00D96322"/>
    <w:rsid w:val="00D96F6A"/>
    <w:rsid w:val="00D97FA8"/>
    <w:rsid w:val="00DA6065"/>
    <w:rsid w:val="00DB0692"/>
    <w:rsid w:val="00DB0DE4"/>
    <w:rsid w:val="00DB183D"/>
    <w:rsid w:val="00DB18C5"/>
    <w:rsid w:val="00DB1FDC"/>
    <w:rsid w:val="00DB62D7"/>
    <w:rsid w:val="00DB7311"/>
    <w:rsid w:val="00DC0967"/>
    <w:rsid w:val="00DC5744"/>
    <w:rsid w:val="00DC7C11"/>
    <w:rsid w:val="00DC7C54"/>
    <w:rsid w:val="00DD50A7"/>
    <w:rsid w:val="00DD7EF8"/>
    <w:rsid w:val="00DE3844"/>
    <w:rsid w:val="00DE3B6F"/>
    <w:rsid w:val="00DE3FB1"/>
    <w:rsid w:val="00DE54D8"/>
    <w:rsid w:val="00DE6DE7"/>
    <w:rsid w:val="00DE74DF"/>
    <w:rsid w:val="00DF5C7E"/>
    <w:rsid w:val="00E03073"/>
    <w:rsid w:val="00E05A02"/>
    <w:rsid w:val="00E102CD"/>
    <w:rsid w:val="00E10AFB"/>
    <w:rsid w:val="00E14FFF"/>
    <w:rsid w:val="00E159AE"/>
    <w:rsid w:val="00E16479"/>
    <w:rsid w:val="00E20823"/>
    <w:rsid w:val="00E234F0"/>
    <w:rsid w:val="00E242EC"/>
    <w:rsid w:val="00E246F9"/>
    <w:rsid w:val="00E257F5"/>
    <w:rsid w:val="00E2799D"/>
    <w:rsid w:val="00E27F88"/>
    <w:rsid w:val="00E27FD1"/>
    <w:rsid w:val="00E3148B"/>
    <w:rsid w:val="00E3371E"/>
    <w:rsid w:val="00E35898"/>
    <w:rsid w:val="00E40776"/>
    <w:rsid w:val="00E415ED"/>
    <w:rsid w:val="00E427F2"/>
    <w:rsid w:val="00E44106"/>
    <w:rsid w:val="00E46E56"/>
    <w:rsid w:val="00E4716C"/>
    <w:rsid w:val="00E5029A"/>
    <w:rsid w:val="00E5166D"/>
    <w:rsid w:val="00E54E67"/>
    <w:rsid w:val="00E54FD3"/>
    <w:rsid w:val="00E55F51"/>
    <w:rsid w:val="00E6185A"/>
    <w:rsid w:val="00E61881"/>
    <w:rsid w:val="00E62560"/>
    <w:rsid w:val="00E627C8"/>
    <w:rsid w:val="00E62D8E"/>
    <w:rsid w:val="00E63885"/>
    <w:rsid w:val="00E67BDA"/>
    <w:rsid w:val="00E72202"/>
    <w:rsid w:val="00E72D12"/>
    <w:rsid w:val="00E75EC9"/>
    <w:rsid w:val="00E76394"/>
    <w:rsid w:val="00E77174"/>
    <w:rsid w:val="00E82373"/>
    <w:rsid w:val="00E829FC"/>
    <w:rsid w:val="00E83541"/>
    <w:rsid w:val="00E83FB0"/>
    <w:rsid w:val="00E867A9"/>
    <w:rsid w:val="00E8765C"/>
    <w:rsid w:val="00E912F5"/>
    <w:rsid w:val="00E957DF"/>
    <w:rsid w:val="00E9592A"/>
    <w:rsid w:val="00E9618E"/>
    <w:rsid w:val="00EA39A6"/>
    <w:rsid w:val="00EA5691"/>
    <w:rsid w:val="00EA6FB0"/>
    <w:rsid w:val="00EB35F3"/>
    <w:rsid w:val="00EB3899"/>
    <w:rsid w:val="00EB3FF1"/>
    <w:rsid w:val="00EC4693"/>
    <w:rsid w:val="00EC55E2"/>
    <w:rsid w:val="00EC5E51"/>
    <w:rsid w:val="00EC6E5B"/>
    <w:rsid w:val="00EC7703"/>
    <w:rsid w:val="00ED1D58"/>
    <w:rsid w:val="00ED2929"/>
    <w:rsid w:val="00ED45FE"/>
    <w:rsid w:val="00ED6299"/>
    <w:rsid w:val="00ED6835"/>
    <w:rsid w:val="00ED7A39"/>
    <w:rsid w:val="00ED7A6E"/>
    <w:rsid w:val="00ED7F79"/>
    <w:rsid w:val="00EE049D"/>
    <w:rsid w:val="00EE0B7E"/>
    <w:rsid w:val="00EE2F83"/>
    <w:rsid w:val="00EE5DF5"/>
    <w:rsid w:val="00EE5E4F"/>
    <w:rsid w:val="00EF0F72"/>
    <w:rsid w:val="00EF269F"/>
    <w:rsid w:val="00EF347C"/>
    <w:rsid w:val="00EF4D6F"/>
    <w:rsid w:val="00EF637D"/>
    <w:rsid w:val="00EF6FDF"/>
    <w:rsid w:val="00F0443F"/>
    <w:rsid w:val="00F0677F"/>
    <w:rsid w:val="00F0768F"/>
    <w:rsid w:val="00F13188"/>
    <w:rsid w:val="00F1451D"/>
    <w:rsid w:val="00F164CD"/>
    <w:rsid w:val="00F2745A"/>
    <w:rsid w:val="00F30854"/>
    <w:rsid w:val="00F31EEE"/>
    <w:rsid w:val="00F32F87"/>
    <w:rsid w:val="00F33644"/>
    <w:rsid w:val="00F36CF5"/>
    <w:rsid w:val="00F37FE4"/>
    <w:rsid w:val="00F40725"/>
    <w:rsid w:val="00F41376"/>
    <w:rsid w:val="00F450EE"/>
    <w:rsid w:val="00F51022"/>
    <w:rsid w:val="00F52283"/>
    <w:rsid w:val="00F531F5"/>
    <w:rsid w:val="00F6036A"/>
    <w:rsid w:val="00F60549"/>
    <w:rsid w:val="00F61648"/>
    <w:rsid w:val="00F61C77"/>
    <w:rsid w:val="00F71323"/>
    <w:rsid w:val="00F7295C"/>
    <w:rsid w:val="00F77D8E"/>
    <w:rsid w:val="00F807DC"/>
    <w:rsid w:val="00F81171"/>
    <w:rsid w:val="00F824BC"/>
    <w:rsid w:val="00F842EF"/>
    <w:rsid w:val="00F86125"/>
    <w:rsid w:val="00F9023D"/>
    <w:rsid w:val="00F9253F"/>
    <w:rsid w:val="00F937D0"/>
    <w:rsid w:val="00F954D1"/>
    <w:rsid w:val="00F97430"/>
    <w:rsid w:val="00F975F4"/>
    <w:rsid w:val="00F97677"/>
    <w:rsid w:val="00FA0298"/>
    <w:rsid w:val="00FA1E25"/>
    <w:rsid w:val="00FA33C5"/>
    <w:rsid w:val="00FA442F"/>
    <w:rsid w:val="00FA467D"/>
    <w:rsid w:val="00FB0964"/>
    <w:rsid w:val="00FB12E3"/>
    <w:rsid w:val="00FB1607"/>
    <w:rsid w:val="00FB3D65"/>
    <w:rsid w:val="00FB7FFC"/>
    <w:rsid w:val="00FC05EE"/>
    <w:rsid w:val="00FC6A56"/>
    <w:rsid w:val="00FC6C1D"/>
    <w:rsid w:val="00FC7C4B"/>
    <w:rsid w:val="00FD0389"/>
    <w:rsid w:val="00FD0BAF"/>
    <w:rsid w:val="00FD1644"/>
    <w:rsid w:val="00FD177A"/>
    <w:rsid w:val="00FD629B"/>
    <w:rsid w:val="00FD6F7E"/>
    <w:rsid w:val="00FE2036"/>
    <w:rsid w:val="00FE260A"/>
    <w:rsid w:val="00FE2D58"/>
    <w:rsid w:val="00FE39BB"/>
    <w:rsid w:val="00FE5614"/>
    <w:rsid w:val="00FE64ED"/>
    <w:rsid w:val="00FF1C40"/>
    <w:rsid w:val="00FF4BD4"/>
    <w:rsid w:val="00FF4FB3"/>
    <w:rsid w:val="00FF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5225D"/>
  <w15:docId w15:val="{92035308-18EE-4AEC-92E3-F0AF21C99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02116"/>
    <w:pPr>
      <w:spacing w:line="360" w:lineRule="auto"/>
      <w:jc w:val="both"/>
    </w:pPr>
    <w:rPr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D56FAD"/>
    <w:pPr>
      <w:keepNext/>
      <w:keepLines/>
      <w:spacing w:after="0" w:line="480" w:lineRule="auto"/>
      <w:jc w:val="left"/>
      <w:outlineLvl w:val="0"/>
    </w:pPr>
    <w:rPr>
      <w:rFonts w:ascii="Arial" w:eastAsia="MS Mincho" w:hAnsi="Arial" w:cs="Arial"/>
      <w:b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56FAD"/>
    <w:rPr>
      <w:rFonts w:ascii="Arial" w:eastAsia="MS Mincho" w:hAnsi="Arial" w:cs="Arial"/>
      <w:b/>
      <w:sz w:val="24"/>
      <w:szCs w:val="24"/>
      <w:lang w:val="en-GB"/>
    </w:rPr>
  </w:style>
  <w:style w:type="paragraph" w:styleId="Paragraphedeliste">
    <w:name w:val="List Paragraph"/>
    <w:basedOn w:val="Normal"/>
    <w:uiPriority w:val="34"/>
    <w:qFormat/>
    <w:rsid w:val="00D3055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F2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B37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B37F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B37F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37F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37F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B3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37F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1172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4C2E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4C2E07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Corpsdetexte">
    <w:name w:val="Body Text"/>
    <w:basedOn w:val="Normal"/>
    <w:link w:val="CorpsdetexteCar"/>
    <w:rsid w:val="00310204"/>
    <w:pPr>
      <w:widowControl w:val="0"/>
      <w:suppressAutoHyphens/>
      <w:spacing w:after="283" w:line="240" w:lineRule="auto"/>
    </w:pPr>
    <w:rPr>
      <w:rFonts w:ascii="Liberation Serif" w:eastAsia="SimSun" w:hAnsi="Liberation Serif" w:cs="Lucida Sans"/>
      <w:szCs w:val="24"/>
      <w:lang w:val="fr-FR" w:eastAsia="zh-CN" w:bidi="hi-IN"/>
    </w:rPr>
  </w:style>
  <w:style w:type="character" w:customStyle="1" w:styleId="CorpsdetexteCar">
    <w:name w:val="Corps de texte Car"/>
    <w:basedOn w:val="Policepardfaut"/>
    <w:link w:val="Corpsdetexte"/>
    <w:rsid w:val="00310204"/>
    <w:rPr>
      <w:rFonts w:ascii="Liberation Serif" w:eastAsia="SimSun" w:hAnsi="Liberation Serif" w:cs="Lucida Sans"/>
      <w:sz w:val="24"/>
      <w:szCs w:val="24"/>
      <w:lang w:eastAsia="zh-CN" w:bidi="hi-IN"/>
    </w:rPr>
  </w:style>
  <w:style w:type="paragraph" w:styleId="Bibliographie">
    <w:name w:val="Bibliography"/>
    <w:basedOn w:val="Normal"/>
    <w:next w:val="Normal"/>
    <w:uiPriority w:val="37"/>
    <w:unhideWhenUsed/>
    <w:rsid w:val="00902CD6"/>
    <w:pPr>
      <w:tabs>
        <w:tab w:val="left" w:pos="384"/>
      </w:tabs>
      <w:spacing w:after="240" w:line="240" w:lineRule="auto"/>
      <w:ind w:left="384" w:hanging="384"/>
    </w:pPr>
  </w:style>
  <w:style w:type="paragraph" w:styleId="Titre">
    <w:name w:val="Title"/>
    <w:basedOn w:val="Normal"/>
    <w:next w:val="Normal"/>
    <w:link w:val="TitreCar"/>
    <w:uiPriority w:val="10"/>
    <w:qFormat/>
    <w:rsid w:val="00360B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60B9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DA60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1A1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E5B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E5B30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E5B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E5B30"/>
    <w:rPr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E5B30"/>
    <w:pPr>
      <w:spacing w:before="240" w:line="259" w:lineRule="auto"/>
      <w:outlineLvl w:val="9"/>
    </w:pPr>
    <w:rPr>
      <w:rFonts w:asciiTheme="majorHAnsi" w:hAnsiTheme="majorHAnsi" w:cstheme="majorBidi"/>
      <w:sz w:val="32"/>
      <w:szCs w:val="32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9E5B30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9E5B30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9E5B30"/>
    <w:pPr>
      <w:spacing w:after="100" w:line="259" w:lineRule="auto"/>
      <w:ind w:left="220"/>
      <w:jc w:val="left"/>
    </w:pPr>
    <w:rPr>
      <w:rFonts w:eastAsiaTheme="minorEastAsia" w:cs="Times New Roman"/>
      <w:lang w:val="fr-FR"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9E5B30"/>
    <w:pPr>
      <w:spacing w:after="100" w:line="259" w:lineRule="auto"/>
      <w:ind w:left="440"/>
      <w:jc w:val="left"/>
    </w:pPr>
    <w:rPr>
      <w:rFonts w:eastAsiaTheme="minorEastAsia" w:cs="Times New Roman"/>
      <w:lang w:val="fr-FR" w:eastAsia="fr-FR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DE3FB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Policepardfaut"/>
    <w:rsid w:val="002C7B1E"/>
  </w:style>
  <w:style w:type="paragraph" w:styleId="Rvision">
    <w:name w:val="Revision"/>
    <w:hidden/>
    <w:uiPriority w:val="99"/>
    <w:semiHidden/>
    <w:rsid w:val="00CC0941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827E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3827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27EB"/>
    <w:pPr>
      <w:spacing w:line="240" w:lineRule="auto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3827EB"/>
    <w:rPr>
      <w:rFonts w:ascii="Calibri" w:hAnsi="Calibri" w:cs="Calibri"/>
      <w:noProof/>
      <w:lang w:val="en-US"/>
    </w:rPr>
  </w:style>
  <w:style w:type="character" w:styleId="Accentuation">
    <w:name w:val="Emphasis"/>
    <w:basedOn w:val="Policepardfaut"/>
    <w:uiPriority w:val="20"/>
    <w:qFormat/>
    <w:rsid w:val="00876379"/>
    <w:rPr>
      <w:b/>
      <w:bCs/>
      <w:i w:val="0"/>
      <w:iCs w:val="0"/>
    </w:rPr>
  </w:style>
  <w:style w:type="character" w:customStyle="1" w:styleId="st1">
    <w:name w:val="st1"/>
    <w:basedOn w:val="Policepardfaut"/>
    <w:rsid w:val="00876379"/>
  </w:style>
  <w:style w:type="character" w:styleId="lev">
    <w:name w:val="Strong"/>
    <w:basedOn w:val="Policepardfaut"/>
    <w:uiPriority w:val="22"/>
    <w:qFormat/>
    <w:rsid w:val="003253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3D0E9-3F84-4F4A-BF7E-5431A0874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4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omas rocher</dc:creator>
  <cp:lastModifiedBy>Sandrine CLOT</cp:lastModifiedBy>
  <cp:revision>2</cp:revision>
  <cp:lastPrinted>2018-07-27T13:38:00Z</cp:lastPrinted>
  <dcterms:created xsi:type="dcterms:W3CDTF">2019-08-22T17:46:00Z</dcterms:created>
  <dcterms:modified xsi:type="dcterms:W3CDTF">2019-08-22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2"&gt;&lt;session id="zcrkOEun"/&gt;&lt;style id="http://www.zotero.org/styles/vancouver" locale="fr-FR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